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4. SVM results of five-fold cross validation on Lbtope_positive_fbcpred_negative (B-cell epitope (positive) from Lbtope_Confirm dataset and random peptides (negative) from fbcpred) using dipeptide composit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4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51"/>
        <w:gridCol w:w="551"/>
        <w:gridCol w:w="551"/>
        <w:gridCol w:w="551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4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2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0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7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9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1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7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9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4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6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7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7:00Z</dcterms:created>
  <dc:creator>harry</dc:creator>
  <dc:description/>
  <cp:keywords/>
  <dc:language>en-US</dc:language>
  <cp:lastModifiedBy>harry</cp:lastModifiedBy>
  <dcterms:modified xsi:type="dcterms:W3CDTF">2013-04-08T06:07:00Z</dcterms:modified>
  <cp:revision>2</cp:revision>
  <dc:subject/>
  <dc:title/>
</cp:coreProperties>
</file>